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077EB" w14:textId="362CA373" w:rsidR="00C74525" w:rsidRDefault="00390309">
      <w:pPr>
        <w:keepLine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 Table s</w:t>
      </w:r>
      <w:r w:rsidR="002670CC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 Oaxaca decomposition</w:t>
      </w:r>
      <w:r w:rsidR="00C9640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670CC">
        <w:rPr>
          <w:rFonts w:ascii="Times New Roman" w:eastAsia="Times New Roman" w:hAnsi="Times New Roman" w:cs="Times New Roman"/>
          <w:b/>
          <w:sz w:val="24"/>
          <w:szCs w:val="24"/>
        </w:rPr>
        <w:t>variable contributi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</w:p>
    <w:p w14:paraId="52A6C3CB" w14:textId="55543822" w:rsidR="00390309" w:rsidRDefault="00390309">
      <w:pPr>
        <w:keepLine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"/>
        <w:tblW w:w="5570" w:type="pct"/>
        <w:tblInd w:w="-851" w:type="dxa"/>
        <w:tblLayout w:type="fixed"/>
        <w:tblLook w:val="0400" w:firstRow="0" w:lastRow="0" w:firstColumn="0" w:lastColumn="0" w:noHBand="0" w:noVBand="1"/>
      </w:tblPr>
      <w:tblGrid>
        <w:gridCol w:w="2835"/>
        <w:gridCol w:w="1706"/>
        <w:gridCol w:w="989"/>
        <w:gridCol w:w="1703"/>
        <w:gridCol w:w="1279"/>
        <w:gridCol w:w="992"/>
        <w:gridCol w:w="1419"/>
        <w:gridCol w:w="1419"/>
        <w:gridCol w:w="1419"/>
        <w:gridCol w:w="1834"/>
      </w:tblGrid>
      <w:tr w:rsidR="002670CC" w14:paraId="3471E0A6" w14:textId="6BFDE701" w:rsidTr="002670CC">
        <w:trPr>
          <w:trHeight w:val="300"/>
        </w:trPr>
        <w:tc>
          <w:tcPr>
            <w:tcW w:w="909" w:type="pct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3FA47E0" w14:textId="7FE68457" w:rsidR="002670CC" w:rsidRDefault="002670CC" w:rsidP="002670C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 contribution (%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3A462DF" w14:textId="394F18D2" w:rsidR="002670CC" w:rsidRPr="002670CC" w:rsidRDefault="002670CC" w:rsidP="002670C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670CC">
              <w:rPr>
                <w:rFonts w:ascii="Times New Roman" w:eastAsia="Times New Roman" w:hAnsi="Times New Roman" w:cs="Times New Roman"/>
                <w:b/>
                <w:color w:val="000000"/>
              </w:rPr>
              <w:t>Endocrinologist visits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5186311" w14:textId="6BCC13BD" w:rsidR="002670CC" w:rsidRPr="002670CC" w:rsidRDefault="002670CC" w:rsidP="002670C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70CC">
              <w:rPr>
                <w:rFonts w:ascii="Times New Roman" w:eastAsia="Times New Roman" w:hAnsi="Times New Roman" w:cs="Times New Roman"/>
                <w:b/>
                <w:color w:val="000000"/>
              </w:rPr>
              <w:t>Exercise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714DC2D" w14:textId="17716A68" w:rsidR="002670CC" w:rsidRPr="002670CC" w:rsidRDefault="002670CC" w:rsidP="002670C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70CC">
              <w:rPr>
                <w:rFonts w:ascii="Times New Roman" w:eastAsia="Times New Roman" w:hAnsi="Times New Roman" w:cs="Times New Roman"/>
                <w:b/>
                <w:color w:val="000000"/>
              </w:rPr>
              <w:t>Systolic and Diastolic Blood Pressure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43F393A" w14:textId="4B2EF5A4" w:rsidR="002670CC" w:rsidRPr="002670CC" w:rsidRDefault="002670CC" w:rsidP="002670C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70CC">
              <w:rPr>
                <w:rFonts w:ascii="Times New Roman" w:eastAsia="Times New Roman" w:hAnsi="Times New Roman" w:cs="Times New Roman"/>
                <w:b/>
                <w:color w:val="000000"/>
              </w:rPr>
              <w:t>Capilary glycaemia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9552F1C" w14:textId="0F04300B" w:rsidR="002670CC" w:rsidRPr="002670CC" w:rsidRDefault="002670CC" w:rsidP="002670C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70CC">
              <w:rPr>
                <w:rFonts w:ascii="Times New Roman" w:eastAsia="Times New Roman" w:hAnsi="Times New Roman" w:cs="Times New Roman"/>
                <w:b/>
                <w:color w:val="000000"/>
              </w:rPr>
              <w:t>HbA1c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69406DB" w14:textId="193C5924" w:rsidR="002670CC" w:rsidRPr="002670CC" w:rsidRDefault="002670CC" w:rsidP="002670C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70CC">
              <w:rPr>
                <w:rFonts w:ascii="Times New Roman" w:eastAsia="Times New Roman" w:hAnsi="Times New Roman" w:cs="Times New Roman"/>
                <w:b/>
                <w:color w:val="000000"/>
              </w:rPr>
              <w:t>Diuretics prescriptio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7D7ABD7" w14:textId="3B34768C" w:rsidR="002670CC" w:rsidRPr="002670CC" w:rsidRDefault="002670CC" w:rsidP="002670C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70CC">
              <w:rPr>
                <w:rFonts w:ascii="Times New Roman" w:eastAsia="Times New Roman" w:hAnsi="Times New Roman" w:cs="Times New Roman"/>
                <w:b/>
                <w:color w:val="000000"/>
              </w:rPr>
              <w:t>Antiplatelet agents’ prescriptio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7E83E5C" w14:textId="66B4A2BD" w:rsidR="002670CC" w:rsidRPr="002670CC" w:rsidRDefault="002670CC" w:rsidP="002670C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70CC">
              <w:rPr>
                <w:rFonts w:ascii="Times New Roman" w:eastAsia="Times New Roman" w:hAnsi="Times New Roman" w:cs="Times New Roman"/>
                <w:b/>
                <w:color w:val="000000"/>
              </w:rPr>
              <w:t>Beta-blockers prescription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3AD0E97" w14:textId="3AD40A3F" w:rsidR="002670CC" w:rsidRPr="002670CC" w:rsidRDefault="002670CC" w:rsidP="002670C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70CC">
              <w:rPr>
                <w:rFonts w:ascii="Times New Roman" w:eastAsia="Times New Roman" w:hAnsi="Times New Roman" w:cs="Times New Roman"/>
                <w:b/>
                <w:color w:val="000000"/>
              </w:rPr>
              <w:t>Lipid modifying agents’ prescription</w:t>
            </w:r>
          </w:p>
        </w:tc>
      </w:tr>
      <w:tr w:rsidR="002670CC" w14:paraId="262F66AD" w14:textId="71156F0D" w:rsidTr="002670CC">
        <w:trPr>
          <w:trHeight w:val="72"/>
        </w:trPr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36EF3E" w14:textId="77777777" w:rsidR="002670CC" w:rsidRPr="00723F6C" w:rsidRDefault="002670CC" w:rsidP="002670CC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23F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2B84F172" w14:textId="0304BE8E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24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.68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CF6CFB7" w14:textId="2E9A5680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CFD62C3" w14:textId="7459BBBB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89D3FDA" w14:textId="7FEEA1FE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1FFF7B9" w14:textId="54F41B27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9.50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5E522867" w14:textId="7399E7B4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24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8.6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0E4D9CD" w14:textId="725AD5E7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8.9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68453E8" w14:textId="21CD0651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7.69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D93BB3C" w14:textId="51780D98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9.90</w:t>
            </w:r>
          </w:p>
        </w:tc>
      </w:tr>
      <w:tr w:rsidR="002670CC" w14:paraId="2F218BBC" w14:textId="77829900" w:rsidTr="002670CC">
        <w:trPr>
          <w:trHeight w:val="69"/>
        </w:trPr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DAADFB" w14:textId="3A690819" w:rsidR="002670CC" w:rsidRPr="00723F6C" w:rsidRDefault="002670CC" w:rsidP="002670CC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s &gt;</w:t>
            </w:r>
            <w:r w:rsidRPr="006A3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,000€ 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29514DC7" w14:textId="0031CD79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24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3E8E7F1" w14:textId="71C1C79C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F2D09EC" w14:textId="6E2E3D7A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5F62DF8" w14:textId="608B120D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6C907E0" w14:textId="2B2C2F71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68349BA5" w14:textId="05AE5498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24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543F284" w14:textId="0BEFEC91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ABB892B" w14:textId="0E5323A3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78A20F1" w14:textId="268AD718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6.02</w:t>
            </w:r>
          </w:p>
        </w:tc>
      </w:tr>
      <w:tr w:rsidR="002670CC" w14:paraId="39560159" w14:textId="391EB417" w:rsidTr="002670CC">
        <w:trPr>
          <w:trHeight w:val="69"/>
        </w:trPr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775436" w14:textId="77777777" w:rsidR="002670CC" w:rsidRPr="00723F6C" w:rsidRDefault="002670CC" w:rsidP="002670CC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36E63A44" w14:textId="1991CE9B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24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E652316" w14:textId="6A8F73D9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0FDB12E" w14:textId="6749D79F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BD6D166" w14:textId="1E276119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850B113" w14:textId="592CB01B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69EF9777" w14:textId="376A7402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24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792AA84" w14:textId="09F144BA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0A44E37" w14:textId="07E63870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A5959A9" w14:textId="260FE240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</w:tr>
      <w:tr w:rsidR="002670CC" w14:paraId="621FFEEB" w14:textId="50D1A5C0" w:rsidTr="002670CC">
        <w:trPr>
          <w:trHeight w:val="69"/>
        </w:trPr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D98609" w14:textId="6A688A96" w:rsidR="002670CC" w:rsidRPr="00723F6C" w:rsidRDefault="002670CC" w:rsidP="002670CC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nsioners &lt; </w:t>
            </w:r>
            <w:r w:rsidRPr="006A3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,000€ 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53F7BD24" w14:textId="2ECD1F6E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24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A3DAF42" w14:textId="3B143202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96EAD53" w14:textId="56F40CAD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35F41E5" w14:textId="2E9E4FD5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8.54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8FE3F7C" w14:textId="68BF6112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.0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15D08C3F" w14:textId="4A67889E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24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.58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CA10A06" w14:textId="00F0E74D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9.0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90A90C6" w14:textId="34E6168B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4.56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560DADD" w14:textId="79FB945B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75</w:t>
            </w:r>
          </w:p>
        </w:tc>
      </w:tr>
      <w:tr w:rsidR="002670CC" w14:paraId="54BCFEE5" w14:textId="5FB92F71" w:rsidTr="002670CC">
        <w:trPr>
          <w:trHeight w:val="69"/>
        </w:trPr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06E56E2" w14:textId="47997EB9" w:rsidR="002670CC" w:rsidRPr="00723F6C" w:rsidRDefault="002670CC" w:rsidP="002670CC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nsioners &gt; </w:t>
            </w:r>
            <w:r w:rsidRPr="006A3D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,000€ 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54081290" w14:textId="35219F96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24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8F2EA07" w14:textId="58259F4C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BF15A2F" w14:textId="7CB1338B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D7D3015" w14:textId="16C96CEB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.65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70D0C3F" w14:textId="10A823FE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5E5DF61D" w14:textId="437765CD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24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5B79E3C" w14:textId="56893992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.42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03E4CA0" w14:textId="6972768B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10E4E05" w14:textId="673AB0E6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25</w:t>
            </w:r>
          </w:p>
        </w:tc>
      </w:tr>
      <w:tr w:rsidR="002670CC" w14:paraId="7028338D" w14:textId="4CD402FD" w:rsidTr="002670CC">
        <w:trPr>
          <w:trHeight w:val="69"/>
        </w:trPr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C1D23C" w14:textId="77777777" w:rsidR="002670CC" w:rsidRPr="00723F6C" w:rsidRDefault="002670CC" w:rsidP="002670CC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socioeconomic level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5AAB13EC" w14:textId="7DF0EC7F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24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30146B1" w14:textId="1F7D2A25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BF9B7C1" w14:textId="32D325E3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99ED9FD" w14:textId="0903333A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032A0ED" w14:textId="6003CF86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7C837ECB" w14:textId="51A151CD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24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BA43E9C" w14:textId="34CC150B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702D318" w14:textId="14500C3C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2691330" w14:textId="5DF206FA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2670CC" w14:paraId="5AF4BE85" w14:textId="2411FF9E" w:rsidTr="002670CC">
        <w:trPr>
          <w:trHeight w:val="69"/>
        </w:trPr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E84E96" w14:textId="77777777" w:rsidR="002670CC" w:rsidRPr="00723F6C" w:rsidRDefault="002670CC" w:rsidP="002670CC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ban residence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6D1BB4D2" w14:textId="386694D9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24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0A29991" w14:textId="232A9D14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C179C4F" w14:textId="17717B51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EF00124" w14:textId="39AEE922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DE6BA99" w14:textId="3E3B6AD9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61880871" w14:textId="290292F7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24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AB8D229" w14:textId="62CCE804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5F633314" w14:textId="69EDDCEF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BAB6B57" w14:textId="6541A3D9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6</w:t>
            </w:r>
          </w:p>
        </w:tc>
      </w:tr>
      <w:tr w:rsidR="002670CC" w14:paraId="7096FA45" w14:textId="7A41EA14" w:rsidTr="002670CC">
        <w:trPr>
          <w:trHeight w:val="69"/>
        </w:trPr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EB9614" w14:textId="77777777" w:rsidR="002670CC" w:rsidRPr="00723F6C" w:rsidRDefault="002670CC" w:rsidP="002670CC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rbidity burden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0CE96366" w14:textId="68764E03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24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5.72</w:t>
            </w:r>
          </w:p>
        </w:tc>
        <w:tc>
          <w:tcPr>
            <w:tcW w:w="31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EDC49DD" w14:textId="015F4CA3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5.95</w:t>
            </w:r>
          </w:p>
        </w:tc>
        <w:tc>
          <w:tcPr>
            <w:tcW w:w="54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41BD5FF7" w14:textId="39597D0D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4.84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E832B72" w14:textId="77FF0648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8.99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7D20816A" w14:textId="7549038E" w:rsidR="002670CC" w:rsidRPr="00EB244B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.96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4DBDFCAC" w14:textId="2237B2AC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B24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3.7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C93329F" w14:textId="4DCE271B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7.29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609B2F7" w14:textId="78BF209B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.79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3D235FDC" w14:textId="5752C66E" w:rsidR="002670CC" w:rsidRDefault="002670CC" w:rsidP="002670CC">
            <w:pPr>
              <w:keepLine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9.45</w:t>
            </w:r>
          </w:p>
        </w:tc>
      </w:tr>
    </w:tbl>
    <w:p w14:paraId="26B8F07D" w14:textId="77777777" w:rsidR="006A3D24" w:rsidRDefault="006A3D24">
      <w:pPr>
        <w:keepLine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5B1BE0C" w14:textId="77777777" w:rsidR="00EB244B" w:rsidRDefault="00EB244B">
      <w:pPr>
        <w:keepLine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F36329F" w14:textId="77777777" w:rsidR="00090FF2" w:rsidRDefault="00090FF2">
      <w:pPr>
        <w:keepLines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090FF2" w:rsidSect="002670CC">
      <w:pgSz w:w="16838" w:h="11906" w:orient="landscape"/>
      <w:pgMar w:top="1701" w:right="1417" w:bottom="1701" w:left="1417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7F4C877C-27AD-4401-BC26-6623319B6617}"/>
    <w:embedItalic r:id="rId2" w:fontKey="{73967B12-F4FD-4B88-BC03-163AADE033C7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3" w:fontKey="{3EC3638C-6F47-4B86-96E6-32A20C9723CE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525"/>
    <w:rsid w:val="00090FF2"/>
    <w:rsid w:val="002001A9"/>
    <w:rsid w:val="00246669"/>
    <w:rsid w:val="002670CC"/>
    <w:rsid w:val="003354E6"/>
    <w:rsid w:val="00380254"/>
    <w:rsid w:val="00390309"/>
    <w:rsid w:val="003E0861"/>
    <w:rsid w:val="0048031D"/>
    <w:rsid w:val="005E0D14"/>
    <w:rsid w:val="00690BD2"/>
    <w:rsid w:val="006A3D24"/>
    <w:rsid w:val="00723F6C"/>
    <w:rsid w:val="00881E1E"/>
    <w:rsid w:val="008E4D70"/>
    <w:rsid w:val="009D7502"/>
    <w:rsid w:val="00BC2854"/>
    <w:rsid w:val="00C74525"/>
    <w:rsid w:val="00C9640A"/>
    <w:rsid w:val="00EB244B"/>
    <w:rsid w:val="00FB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6327A"/>
  <w15:docId w15:val="{1DE88410-558E-400D-B68B-7CA687A7D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BC3"/>
  </w:style>
  <w:style w:type="paragraph" w:styleId="Ttulo1">
    <w:name w:val="heading 1"/>
    <w:basedOn w:val="Normal"/>
    <w:next w:val="Normal"/>
    <w:link w:val="Ttulo1Car"/>
    <w:uiPriority w:val="9"/>
    <w:qFormat/>
    <w:rsid w:val="005F2B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F2B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F2BC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F2B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"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F2B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"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F2BC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F2BC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F2BC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F2BC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5F2B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5F2B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F2B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F2B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F2BC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F2BC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F2BC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F2BC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F2BC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F2BC3"/>
    <w:rPr>
      <w:rFonts w:eastAsiaTheme="majorEastAsia" w:cstheme="majorBidi"/>
      <w:color w:val="272727" w:themeColor="text1" w:themeTint="D8"/>
    </w:rPr>
  </w:style>
  <w:style w:type="character" w:customStyle="1" w:styleId="TtuloCar">
    <w:name w:val="Título Car"/>
    <w:basedOn w:val="Fuentedeprrafopredeter"/>
    <w:link w:val="Ttulo"/>
    <w:uiPriority w:val="10"/>
    <w:rsid w:val="005F2B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Pr>
      <w:color w:val="595959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F2B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F2BC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" w:eastAsia="en-US"/>
    </w:rPr>
  </w:style>
  <w:style w:type="character" w:customStyle="1" w:styleId="CitaCar">
    <w:name w:val="Cita Car"/>
    <w:basedOn w:val="Fuentedeprrafopredeter"/>
    <w:link w:val="Cita"/>
    <w:uiPriority w:val="29"/>
    <w:rsid w:val="005F2BC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F2BC3"/>
    <w:pPr>
      <w:ind w:left="720"/>
      <w:contextualSpacing/>
    </w:pPr>
    <w:rPr>
      <w:rFonts w:asciiTheme="minorHAnsi" w:eastAsiaTheme="minorHAnsi" w:hAnsiTheme="minorHAnsi" w:cstheme="minorBidi"/>
      <w:kern w:val="2"/>
      <w:lang w:val="es-ES" w:eastAsia="en-US"/>
    </w:rPr>
  </w:style>
  <w:style w:type="character" w:styleId="nfasisintenso">
    <w:name w:val="Intense Emphasis"/>
    <w:basedOn w:val="Fuentedeprrafopredeter"/>
    <w:uiPriority w:val="21"/>
    <w:qFormat/>
    <w:rsid w:val="005F2BC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F2B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"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F2BC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F2BC3"/>
    <w:rPr>
      <w:b/>
      <w:bCs/>
      <w:smallCaps/>
      <w:color w:val="0F4761" w:themeColor="accent1" w:themeShade="BF"/>
      <w:spacing w:val="5"/>
    </w:rPr>
  </w:style>
  <w:style w:type="table" w:customStyle="1" w:styleId="3">
    <w:name w:val="3"/>
    <w:basedOn w:val="Tablanormal"/>
    <w:rsid w:val="005F2BC3"/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69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80323">
          <w:marLeft w:val="-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1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654535">
          <w:marLeft w:val="-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2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4qrdf4zlvDMzWWAv+wBlQO8lpKA==">CgMxLjA4AHIhMUFkdU9zenNrclpycVZ5TEFycDRsa0tGMzh1Q2trX1hw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4E65455-5898-406A-824B-ED474278C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130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López Ferreruela</dc:creator>
  <cp:lastModifiedBy>Irene López Ferreruela</cp:lastModifiedBy>
  <cp:revision>9</cp:revision>
  <dcterms:created xsi:type="dcterms:W3CDTF">2025-02-01T12:48:00Z</dcterms:created>
  <dcterms:modified xsi:type="dcterms:W3CDTF">2025-03-31T08:57:00Z</dcterms:modified>
</cp:coreProperties>
</file>